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381D227" w14:textId="44658EBF" w:rsidR="00FC5E85" w:rsidRPr="009D5F75" w:rsidRDefault="009314BF">
      <w:pPr>
        <w:pStyle w:val="Default"/>
        <w:rPr>
          <w:b/>
          <w:bCs/>
          <w:sz w:val="24"/>
          <w:szCs w:val="24"/>
        </w:rPr>
      </w:pPr>
      <w:bookmarkStart w:id="0" w:name="_Hlk491778167"/>
      <w:r w:rsidRPr="009D5F75">
        <w:rPr>
          <w:b/>
          <w:bCs/>
          <w:sz w:val="24"/>
          <w:szCs w:val="24"/>
        </w:rPr>
        <w:t xml:space="preserve">S3 Table. </w:t>
      </w:r>
      <w:r w:rsidRPr="009D5F75">
        <w:rPr>
          <w:sz w:val="24"/>
          <w:szCs w:val="24"/>
        </w:rPr>
        <w:t xml:space="preserve">Characteristics of matched and unmatched weekend admissions </w:t>
      </w:r>
      <w:r w:rsidR="004C06A1" w:rsidRPr="009D5F75">
        <w:rPr>
          <w:sz w:val="24"/>
          <w:szCs w:val="24"/>
        </w:rPr>
        <w:t xml:space="preserve">with </w:t>
      </w:r>
      <w:r w:rsidRPr="009D5F75">
        <w:rPr>
          <w:sz w:val="24"/>
          <w:szCs w:val="24"/>
        </w:rPr>
        <w:t>noncardiac surgery performed in Ontario hospitals between January 2005 and December 2015.</w:t>
      </w:r>
    </w:p>
    <w:tbl>
      <w:tblPr>
        <w:tblW w:w="129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812"/>
        <w:gridCol w:w="2835"/>
        <w:gridCol w:w="2835"/>
        <w:gridCol w:w="1418"/>
      </w:tblGrid>
      <w:tr w:rsidR="00DF7D68" w:rsidRPr="009D5F75" w14:paraId="4F0F82DD" w14:textId="77777777" w:rsidTr="00543DFD">
        <w:trPr>
          <w:trHeight w:val="890"/>
        </w:trPr>
        <w:tc>
          <w:tcPr>
            <w:tcW w:w="581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7ECF2" w14:textId="77777777" w:rsidR="00DF7D68" w:rsidRPr="009D5F75" w:rsidRDefault="00DF7D68">
            <w:pPr>
              <w:pStyle w:val="Default"/>
            </w:pPr>
            <w:r w:rsidRPr="009D5F75">
              <w:rPr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9E465" w14:textId="77777777" w:rsidR="00DF7D68" w:rsidRPr="009D5F75" w:rsidRDefault="00DF7D68">
            <w:pPr>
              <w:pStyle w:val="Default"/>
            </w:pPr>
            <w:r w:rsidRPr="009D5F75">
              <w:rPr>
                <w:b/>
                <w:bCs/>
                <w:sz w:val="24"/>
                <w:szCs w:val="24"/>
              </w:rPr>
              <w:t xml:space="preserve">Weekend admissions in unmatched cohort 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BC080" w14:textId="08651748" w:rsidR="00DF7D68" w:rsidRPr="009D5F75" w:rsidRDefault="00DF7D68">
            <w:pPr>
              <w:pStyle w:val="Default"/>
            </w:pPr>
            <w:r w:rsidRPr="009D5F75">
              <w:rPr>
                <w:b/>
                <w:bCs/>
                <w:sz w:val="24"/>
                <w:szCs w:val="24"/>
              </w:rPr>
              <w:t>Week</w:t>
            </w:r>
            <w:r w:rsidR="001632BB" w:rsidRPr="009D5F75">
              <w:rPr>
                <w:b/>
                <w:bCs/>
                <w:sz w:val="24"/>
                <w:szCs w:val="24"/>
              </w:rPr>
              <w:t>end</w:t>
            </w:r>
            <w:r w:rsidRPr="009D5F75">
              <w:rPr>
                <w:b/>
                <w:bCs/>
                <w:sz w:val="24"/>
                <w:szCs w:val="24"/>
              </w:rPr>
              <w:t xml:space="preserve"> admissions in matched cohort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B2B0E" w14:textId="1415F477" w:rsidR="00DF7D68" w:rsidRPr="009D5F75" w:rsidRDefault="00DF7D68">
            <w:pPr>
              <w:pStyle w:val="Default"/>
            </w:pPr>
          </w:p>
        </w:tc>
      </w:tr>
      <w:tr w:rsidR="00DF7D68" w:rsidRPr="009D5F75" w14:paraId="13BEF959" w14:textId="77777777" w:rsidTr="00543DFD">
        <w:trPr>
          <w:trHeight w:val="340"/>
        </w:trPr>
        <w:tc>
          <w:tcPr>
            <w:tcW w:w="581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11C3CC4" w14:textId="77777777" w:rsidR="00DF7D68" w:rsidRPr="009D5F75" w:rsidRDefault="00DF7D68">
            <w:pPr>
              <w:rPr>
                <w:rFonts w:ascii="Helvetica" w:hAnsi="Helvetica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3F4EF" w14:textId="77777777" w:rsidR="00DF7D68" w:rsidRPr="009D5F75" w:rsidRDefault="00DF7D68">
            <w:pPr>
              <w:pStyle w:val="Default"/>
            </w:pPr>
            <w:r w:rsidRPr="009D5F75">
              <w:rPr>
                <w:b/>
                <w:bCs/>
                <w:sz w:val="24"/>
                <w:szCs w:val="24"/>
              </w:rPr>
              <w:t>n = 212,3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84479" w14:textId="77777777" w:rsidR="00DF7D68" w:rsidRPr="009D5F75" w:rsidRDefault="00DF7D68">
            <w:pPr>
              <w:pStyle w:val="Default"/>
            </w:pPr>
            <w:r w:rsidRPr="009D5F75">
              <w:rPr>
                <w:b/>
                <w:bCs/>
                <w:sz w:val="24"/>
                <w:szCs w:val="24"/>
              </w:rPr>
              <w:t>n = 159,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B9139" w14:textId="295024D7" w:rsidR="00DF7D68" w:rsidRPr="009D5F75" w:rsidRDefault="009D5F75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/>
                <w:b/>
                <w:bCs/>
              </w:rPr>
              <w:t>P</w:t>
            </w:r>
            <w:r w:rsidRPr="009D5F75">
              <w:rPr>
                <w:rFonts w:ascii="Helvetica" w:hAnsi="Helvetica"/>
                <w:vertAlign w:val="superscript"/>
              </w:rPr>
              <w:t>a</w:t>
            </w:r>
          </w:p>
        </w:tc>
      </w:tr>
      <w:tr w:rsidR="00DF7D68" w:rsidRPr="009D5F75" w14:paraId="4423689D" w14:textId="77777777" w:rsidTr="00543DFD">
        <w:trPr>
          <w:trHeight w:val="1160"/>
        </w:trPr>
        <w:tc>
          <w:tcPr>
            <w:tcW w:w="58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0834F" w14:textId="77777777" w:rsidR="00DF7D68" w:rsidRPr="009D5F75" w:rsidRDefault="00DF7D68">
            <w:pPr>
              <w:pStyle w:val="Default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 xml:space="preserve">Age category, </w:t>
            </w:r>
            <w:proofErr w:type="gramStart"/>
            <w:r w:rsidRPr="009D5F7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9D5F75">
              <w:rPr>
                <w:i/>
                <w:iCs/>
                <w:sz w:val="24"/>
                <w:szCs w:val="24"/>
              </w:rPr>
              <w:t>%)</w:t>
            </w:r>
          </w:p>
          <w:p w14:paraId="176A2C1E" w14:textId="77777777" w:rsidR="00DF7D68" w:rsidRPr="009D5F75" w:rsidRDefault="00DF7D68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eastAsia="Helvetica" w:hAnsi="Helvetica" w:cs="Helvetica"/>
                <w:sz w:val="24"/>
                <w:szCs w:val="24"/>
              </w:rPr>
            </w:pPr>
            <w:r w:rsidRPr="009D5F75">
              <w:rPr>
                <w:rFonts w:ascii="Helvetica" w:hAnsi="Helvetica"/>
                <w:sz w:val="24"/>
                <w:szCs w:val="24"/>
              </w:rPr>
              <w:t xml:space="preserve">18 to 49 </w:t>
            </w:r>
            <w:proofErr w:type="spellStart"/>
            <w:r w:rsidRPr="009D5F75">
              <w:rPr>
                <w:rFonts w:ascii="Helvetica" w:hAnsi="Helvetica"/>
                <w:sz w:val="24"/>
                <w:szCs w:val="24"/>
              </w:rPr>
              <w:t>yr</w:t>
            </w:r>
            <w:bookmarkStart w:id="1" w:name="_GoBack"/>
            <w:bookmarkEnd w:id="1"/>
            <w:proofErr w:type="spellEnd"/>
          </w:p>
          <w:p w14:paraId="5F2B3A23" w14:textId="77777777" w:rsidR="00DF7D68" w:rsidRPr="009D5F75" w:rsidRDefault="00DF7D68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eastAsia="Helvetica" w:hAnsi="Helvetica" w:cs="Helvetica"/>
                <w:sz w:val="24"/>
                <w:szCs w:val="24"/>
              </w:rPr>
            </w:pPr>
            <w:r w:rsidRPr="009D5F75">
              <w:rPr>
                <w:rFonts w:ascii="Helvetica" w:hAnsi="Helvetica"/>
                <w:sz w:val="24"/>
                <w:szCs w:val="24"/>
              </w:rPr>
              <w:t xml:space="preserve">50 to 64 </w:t>
            </w:r>
            <w:proofErr w:type="spellStart"/>
            <w:r w:rsidRPr="009D5F75">
              <w:rPr>
                <w:rFonts w:ascii="Helvetica" w:hAnsi="Helvetica"/>
                <w:sz w:val="24"/>
                <w:szCs w:val="24"/>
              </w:rPr>
              <w:t>yr</w:t>
            </w:r>
            <w:proofErr w:type="spellEnd"/>
          </w:p>
          <w:p w14:paraId="1862363F" w14:textId="77777777" w:rsidR="00DF7D68" w:rsidRPr="009D5F75" w:rsidRDefault="00DF7D68">
            <w:pPr>
              <w:pStyle w:val="ListBullet3"/>
              <w:tabs>
                <w:tab w:val="left" w:pos="1078"/>
              </w:tabs>
              <w:ind w:left="0" w:firstLine="283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  <w:sz w:val="24"/>
                <w:szCs w:val="24"/>
              </w:rPr>
              <w:t xml:space="preserve">≥65 </w:t>
            </w:r>
            <w:proofErr w:type="spellStart"/>
            <w:r w:rsidRPr="009D5F75">
              <w:rPr>
                <w:rFonts w:ascii="Helvetica" w:hAnsi="Helvetica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7C716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2D2D5350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76,806 (36.2)</w:t>
            </w:r>
          </w:p>
          <w:p w14:paraId="3EE1E001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49,955 (23.5)</w:t>
            </w:r>
          </w:p>
          <w:p w14:paraId="7A5B6C30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85,626 (40.3)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267DF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1467A85C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57,869 (36.4)</w:t>
            </w:r>
          </w:p>
          <w:p w14:paraId="67B29CCC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38,242 (24.0)</w:t>
            </w:r>
          </w:p>
          <w:p w14:paraId="4A3633F9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62,990 (39.6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6540F" w14:textId="77777777" w:rsidR="00DF7D68" w:rsidRPr="009D5F75" w:rsidRDefault="00DF7D68">
            <w:pPr>
              <w:pStyle w:val="Body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&lt;0.001</w:t>
            </w:r>
          </w:p>
        </w:tc>
      </w:tr>
      <w:tr w:rsidR="00DF7D68" w:rsidRPr="009D5F75" w14:paraId="748FD7E3" w14:textId="77777777" w:rsidTr="00543DFD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12C79" w14:textId="77777777" w:rsidR="00DF7D68" w:rsidRPr="009D5F75" w:rsidRDefault="00DF7D68">
            <w:pPr>
              <w:pStyle w:val="Default"/>
            </w:pPr>
            <w:r w:rsidRPr="009D5F75">
              <w:rPr>
                <w:sz w:val="24"/>
                <w:szCs w:val="24"/>
                <w:lang w:val="nl-NL"/>
              </w:rPr>
              <w:t>Male</w:t>
            </w:r>
            <w:r w:rsidRPr="009D5F75">
              <w:rPr>
                <w:sz w:val="24"/>
                <w:szCs w:val="24"/>
              </w:rPr>
              <w:t xml:space="preserve">, </w:t>
            </w:r>
            <w:proofErr w:type="gramStart"/>
            <w:r w:rsidRPr="009D5F7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9D5F75">
              <w:rPr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E4D8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09,650 (51.6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EDF81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81,273 (5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12F48" w14:textId="77777777" w:rsidR="00DF7D68" w:rsidRPr="009D5F75" w:rsidRDefault="00DF7D68">
            <w:pPr>
              <w:pStyle w:val="Default"/>
            </w:pPr>
            <w:r w:rsidRPr="009D5F75">
              <w:rPr>
                <w:sz w:val="24"/>
                <w:szCs w:val="24"/>
              </w:rPr>
              <w:t>0.001</w:t>
            </w:r>
          </w:p>
        </w:tc>
      </w:tr>
      <w:tr w:rsidR="00DF7D68" w:rsidRPr="009D5F75" w14:paraId="54BCD3E4" w14:textId="77777777" w:rsidTr="00543DFD">
        <w:trPr>
          <w:trHeight w:val="20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A0DAF" w14:textId="77777777" w:rsidR="00DF7D68" w:rsidRPr="009D5F75" w:rsidRDefault="00DF7D68">
            <w:pPr>
              <w:pStyle w:val="Default"/>
              <w:rPr>
                <w:i/>
                <w:iCs/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 xml:space="preserve">Median neighborhood income quintile, </w:t>
            </w:r>
            <w:proofErr w:type="gramStart"/>
            <w:r w:rsidRPr="009D5F7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9D5F75">
              <w:rPr>
                <w:i/>
                <w:iCs/>
                <w:sz w:val="24"/>
                <w:szCs w:val="24"/>
              </w:rPr>
              <w:t>%)</w:t>
            </w:r>
          </w:p>
          <w:p w14:paraId="12CBD3E9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Missing</w:t>
            </w:r>
          </w:p>
          <w:p w14:paraId="308D4340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1 - Lowest</w:t>
            </w:r>
          </w:p>
          <w:p w14:paraId="3659AB2B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</w:t>
            </w:r>
          </w:p>
          <w:p w14:paraId="29085DF3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3</w:t>
            </w:r>
          </w:p>
          <w:p w14:paraId="4108F823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4</w:t>
            </w:r>
          </w:p>
          <w:p w14:paraId="10242DC9" w14:textId="77777777" w:rsidR="00DF7D68" w:rsidRPr="009D5F75" w:rsidRDefault="00DF7D68">
            <w:pPr>
              <w:pStyle w:val="Default"/>
              <w:ind w:firstLine="283"/>
            </w:pPr>
            <w:r w:rsidRPr="009D5F75">
              <w:rPr>
                <w:sz w:val="24"/>
                <w:szCs w:val="24"/>
              </w:rPr>
              <w:t xml:space="preserve">5 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D2E0B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49DC3469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,329 (0.6)</w:t>
            </w:r>
          </w:p>
          <w:p w14:paraId="1FD386E0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43,970 (20.7)</w:t>
            </w:r>
          </w:p>
          <w:p w14:paraId="10E9F3FA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42,268 (19.9)</w:t>
            </w:r>
          </w:p>
          <w:p w14:paraId="7A4184ED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41,488 (19.5)</w:t>
            </w:r>
          </w:p>
          <w:p w14:paraId="3E956066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42,471 (20.0)</w:t>
            </w:r>
          </w:p>
          <w:p w14:paraId="039FFCE7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40,861 (19.2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5E736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7C73CC6B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99 (0.1)</w:t>
            </w:r>
          </w:p>
          <w:p w14:paraId="017621DB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33,016 (20.8)</w:t>
            </w:r>
          </w:p>
          <w:p w14:paraId="2BFD8123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31,881 (20.0)</w:t>
            </w:r>
          </w:p>
          <w:p w14:paraId="374FE67F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31,157 (19.6)</w:t>
            </w:r>
          </w:p>
          <w:p w14:paraId="0F4A5FC2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32,146 (20.2)</w:t>
            </w:r>
          </w:p>
          <w:p w14:paraId="33484788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30,802 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DB4C5" w14:textId="77777777" w:rsidR="00DF7D68" w:rsidRPr="009D5F75" w:rsidRDefault="00DF7D68">
            <w:pPr>
              <w:pStyle w:val="Body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&lt;0.001</w:t>
            </w:r>
          </w:p>
        </w:tc>
      </w:tr>
      <w:tr w:rsidR="00DF7D68" w:rsidRPr="009D5F75" w14:paraId="7F300F95" w14:textId="77777777" w:rsidTr="00543DFD">
        <w:trPr>
          <w:trHeight w:val="34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9A200" w14:textId="77777777" w:rsidR="00DF7D68" w:rsidRPr="009D5F75" w:rsidRDefault="00DF7D68">
            <w:pPr>
              <w:pStyle w:val="Default"/>
            </w:pPr>
            <w:r w:rsidRPr="009D5F75">
              <w:rPr>
                <w:sz w:val="24"/>
                <w:szCs w:val="24"/>
              </w:rPr>
              <w:t>Rural home Location,</w:t>
            </w:r>
            <w:r w:rsidRPr="009D5F75">
              <w:rPr>
                <w:i/>
                <w:iCs/>
                <w:sz w:val="24"/>
                <w:szCs w:val="24"/>
              </w:rPr>
              <w:t xml:space="preserve"> </w:t>
            </w:r>
            <w:proofErr w:type="gramStart"/>
            <w:r w:rsidRPr="009D5F7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9D5F75">
              <w:rPr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8C17A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26,997 (12.7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33951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1,922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52598" w14:textId="77777777" w:rsidR="00DF7D68" w:rsidRPr="009D5F75" w:rsidRDefault="00DF7D68">
            <w:pPr>
              <w:pStyle w:val="Body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&lt;0.001</w:t>
            </w:r>
          </w:p>
        </w:tc>
      </w:tr>
      <w:tr w:rsidR="00DF7D68" w:rsidRPr="009D5F75" w14:paraId="14E7E726" w14:textId="77777777" w:rsidTr="00543DFD">
        <w:trPr>
          <w:trHeight w:val="200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2BF63" w14:textId="7DE5F493" w:rsidR="00DF7D68" w:rsidRPr="009D5F75" w:rsidRDefault="00DF7D68">
            <w:pPr>
              <w:pStyle w:val="Default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 xml:space="preserve">Resource utilization </w:t>
            </w:r>
            <w:proofErr w:type="spellStart"/>
            <w:r w:rsidRPr="009D5F75">
              <w:rPr>
                <w:sz w:val="24"/>
                <w:szCs w:val="24"/>
              </w:rPr>
              <w:t>band</w:t>
            </w:r>
            <w:r w:rsidR="009D5F75" w:rsidRPr="009D5F75">
              <w:rPr>
                <w:sz w:val="24"/>
                <w:szCs w:val="24"/>
                <w:vertAlign w:val="superscript"/>
              </w:rPr>
              <w:t>b</w:t>
            </w:r>
            <w:proofErr w:type="spellEnd"/>
            <w:r w:rsidRPr="009D5F75">
              <w:rPr>
                <w:sz w:val="24"/>
                <w:szCs w:val="24"/>
              </w:rPr>
              <w:t xml:space="preserve">, </w:t>
            </w:r>
            <w:proofErr w:type="gramStart"/>
            <w:r w:rsidRPr="009D5F7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9D5F75">
              <w:rPr>
                <w:i/>
                <w:iCs/>
                <w:sz w:val="24"/>
                <w:szCs w:val="24"/>
              </w:rPr>
              <w:t>%)</w:t>
            </w:r>
          </w:p>
          <w:p w14:paraId="3D052756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0 - Lowest</w:t>
            </w:r>
          </w:p>
          <w:p w14:paraId="09C2D727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1</w:t>
            </w:r>
          </w:p>
          <w:p w14:paraId="12C49C88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</w:t>
            </w:r>
          </w:p>
          <w:p w14:paraId="1BB5CB13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3</w:t>
            </w:r>
          </w:p>
          <w:p w14:paraId="283C5E30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4</w:t>
            </w:r>
          </w:p>
          <w:p w14:paraId="2EF61973" w14:textId="77777777" w:rsidR="00DF7D68" w:rsidRPr="009D5F75" w:rsidRDefault="00DF7D68">
            <w:pPr>
              <w:pStyle w:val="Default"/>
              <w:ind w:firstLine="283"/>
            </w:pPr>
            <w:r w:rsidRPr="009D5F75">
              <w:rPr>
                <w:sz w:val="24"/>
                <w:szCs w:val="24"/>
              </w:rPr>
              <w:t xml:space="preserve">5 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B2B97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23041F64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46-150 (S)</w:t>
            </w:r>
          </w:p>
          <w:p w14:paraId="70350981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327-331 (S)</w:t>
            </w:r>
          </w:p>
          <w:p w14:paraId="3DBA9353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5,126 (7.1)</w:t>
            </w:r>
          </w:p>
          <w:p w14:paraId="39B29B90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69,400 (32.7)</w:t>
            </w:r>
          </w:p>
          <w:p w14:paraId="1406B6EF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56,054 (26.4)</w:t>
            </w:r>
          </w:p>
          <w:p w14:paraId="60A4BD92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71,330 (33.6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98692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277C6489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≤5 (S)</w:t>
            </w:r>
          </w:p>
          <w:p w14:paraId="6A2998E9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8-12 (S)</w:t>
            </w:r>
          </w:p>
          <w:p w14:paraId="58DC04E0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9,250 (5.8)</w:t>
            </w:r>
          </w:p>
          <w:p w14:paraId="0BB3E43D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56,420 (35.5)</w:t>
            </w:r>
          </w:p>
          <w:p w14:paraId="0F47A9FE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41,564 (26.1)</w:t>
            </w:r>
          </w:p>
          <w:p w14:paraId="4B5120BB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51,855 (3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85954" w14:textId="77777777" w:rsidR="00DF7D68" w:rsidRPr="009D5F75" w:rsidRDefault="00DF7D68">
            <w:pPr>
              <w:pStyle w:val="Body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&lt;0.001</w:t>
            </w:r>
          </w:p>
        </w:tc>
      </w:tr>
      <w:tr w:rsidR="00DF7D68" w:rsidRPr="009D5F75" w14:paraId="6B590359" w14:textId="77777777" w:rsidTr="00543DFD">
        <w:trPr>
          <w:trHeight w:val="116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B6B68" w14:textId="77777777" w:rsidR="00DF7D68" w:rsidRPr="009D5F75" w:rsidRDefault="00DF7D68">
            <w:pPr>
              <w:pStyle w:val="Body"/>
              <w:rPr>
                <w:rFonts w:ascii="Helvetica" w:eastAsia="Helvetica" w:hAnsi="Helvetica" w:cs="Helvetica"/>
              </w:rPr>
            </w:pPr>
            <w:r w:rsidRPr="009D5F75">
              <w:rPr>
                <w:rFonts w:ascii="Helvetica" w:hAnsi="Helvetica"/>
              </w:rPr>
              <w:lastRenderedPageBreak/>
              <w:t xml:space="preserve">Charlson Comorbidity Index, </w:t>
            </w:r>
            <w:proofErr w:type="gramStart"/>
            <w:r w:rsidRPr="009D5F75">
              <w:rPr>
                <w:rFonts w:ascii="Helvetica" w:hAnsi="Helvetica"/>
                <w:i/>
              </w:rPr>
              <w:t>n</w:t>
            </w:r>
            <w:r w:rsidRPr="009D5F75">
              <w:rPr>
                <w:rFonts w:ascii="Helvetica" w:hAnsi="Helvetica"/>
              </w:rPr>
              <w:t>(</w:t>
            </w:r>
            <w:proofErr w:type="gramEnd"/>
            <w:r w:rsidRPr="009D5F75">
              <w:rPr>
                <w:rFonts w:ascii="Helvetica" w:hAnsi="Helvetica"/>
              </w:rPr>
              <w:t>%)</w:t>
            </w:r>
          </w:p>
          <w:p w14:paraId="28743D04" w14:textId="77777777" w:rsidR="00DF7D68" w:rsidRPr="009D5F75" w:rsidRDefault="00DF7D68">
            <w:pPr>
              <w:pStyle w:val="Body"/>
              <w:ind w:left="283"/>
              <w:rPr>
                <w:rFonts w:ascii="Helvetica" w:eastAsia="Helvetica" w:hAnsi="Helvetica" w:cs="Helvetica"/>
              </w:rPr>
            </w:pPr>
            <w:r w:rsidRPr="009D5F75">
              <w:rPr>
                <w:rFonts w:ascii="Helvetica" w:hAnsi="Helvetica"/>
              </w:rPr>
              <w:t>0</w:t>
            </w:r>
          </w:p>
          <w:p w14:paraId="0E5579D4" w14:textId="77777777" w:rsidR="00DF7D68" w:rsidRPr="009D5F75" w:rsidRDefault="00DF7D68">
            <w:pPr>
              <w:pStyle w:val="Body"/>
              <w:ind w:left="283"/>
              <w:rPr>
                <w:rFonts w:ascii="Helvetica" w:eastAsia="Helvetica" w:hAnsi="Helvetica" w:cs="Helvetica"/>
              </w:rPr>
            </w:pPr>
            <w:r w:rsidRPr="009D5F75">
              <w:rPr>
                <w:rFonts w:ascii="Helvetica" w:hAnsi="Helvetica"/>
              </w:rPr>
              <w:t>1</w:t>
            </w:r>
          </w:p>
          <w:p w14:paraId="002F7669" w14:textId="77777777" w:rsidR="00DF7D68" w:rsidRPr="009D5F75" w:rsidRDefault="00DF7D68">
            <w:pPr>
              <w:pStyle w:val="Body"/>
              <w:ind w:left="283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≥2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E5D0E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68A4C3CB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58,059 (74.4)</w:t>
            </w:r>
          </w:p>
          <w:p w14:paraId="13F82594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7,348 (8.2)</w:t>
            </w:r>
          </w:p>
          <w:p w14:paraId="31C668A5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36,980 (17.4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95F87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33C292DD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21,124 (76.1)</w:t>
            </w:r>
          </w:p>
          <w:p w14:paraId="4A88F370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2,366 (7.8)</w:t>
            </w:r>
          </w:p>
          <w:p w14:paraId="02EFF0A6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25,611 (1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C1B87" w14:textId="77777777" w:rsidR="00DF7D68" w:rsidRPr="009D5F75" w:rsidRDefault="00DF7D68">
            <w:pPr>
              <w:pStyle w:val="Body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&lt;0.001</w:t>
            </w:r>
          </w:p>
        </w:tc>
      </w:tr>
      <w:tr w:rsidR="00FF7C58" w:rsidRPr="009D5F75" w14:paraId="678EEDDC" w14:textId="77777777" w:rsidTr="00543DFD">
        <w:trPr>
          <w:trHeight w:val="118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36BA9" w14:textId="77A67759" w:rsidR="00FF7C58" w:rsidRPr="009D5F75" w:rsidRDefault="00FF7C58">
            <w:pPr>
              <w:pStyle w:val="Default"/>
              <w:rPr>
                <w:sz w:val="24"/>
                <w:szCs w:val="24"/>
              </w:rPr>
            </w:pPr>
            <w:r w:rsidRPr="009D5F75">
              <w:rPr>
                <w:rFonts w:eastAsia="Times New Roman"/>
                <w:sz w:val="24"/>
                <w:szCs w:val="24"/>
                <w:bdr w:val="none" w:sz="0" w:space="0" w:color="auto"/>
                <w:lang w:val="en-CA"/>
              </w:rPr>
              <w:t>Mortality Risk Score</w:t>
            </w:r>
            <w:r w:rsidR="009D5F75" w:rsidRPr="009D5F75">
              <w:rPr>
                <w:sz w:val="24"/>
                <w:szCs w:val="24"/>
                <w:vertAlign w:val="superscript"/>
              </w:rPr>
              <w:t>c</w:t>
            </w:r>
            <w:r w:rsidRPr="009D5F75">
              <w:rPr>
                <w:rFonts w:eastAsia="Times New Roman"/>
                <w:sz w:val="24"/>
                <w:szCs w:val="24"/>
                <w:bdr w:val="none" w:sz="0" w:space="0" w:color="auto"/>
                <w:lang w:val="en-CA"/>
              </w:rPr>
              <w:t xml:space="preserve">, </w:t>
            </w:r>
            <w:r w:rsidRPr="009D5F75">
              <w:rPr>
                <w:rFonts w:eastAsia="Times New Roman"/>
                <w:i/>
                <w:iCs/>
                <w:sz w:val="24"/>
                <w:szCs w:val="24"/>
                <w:bdr w:val="none" w:sz="0" w:space="0" w:color="auto"/>
                <w:lang w:val="en-CA"/>
              </w:rPr>
              <w:t>mean ± SD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61406" w14:textId="77777777" w:rsidR="00FF7C58" w:rsidRPr="009D5F75" w:rsidRDefault="00FF7C58">
            <w:pPr>
              <w:rPr>
                <w:rFonts w:ascii="Helvetica" w:hAnsi="Helvetica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7AC23" w14:textId="77777777" w:rsidR="001632BB" w:rsidRPr="009D5F75" w:rsidRDefault="001632BB" w:rsidP="00C026B5">
            <w:pPr>
              <w:pStyle w:val="NormalWeb"/>
              <w:spacing w:before="0" w:beforeAutospacing="0" w:after="0" w:afterAutospacing="0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  <w:color w:val="000000"/>
              </w:rPr>
              <w:t>72.43 ± 27.45</w:t>
            </w:r>
          </w:p>
          <w:p w14:paraId="657B1E04" w14:textId="77777777" w:rsidR="00FF7C58" w:rsidRPr="009D5F75" w:rsidRDefault="00FF7C58">
            <w:pPr>
              <w:rPr>
                <w:rFonts w:ascii="Helvetica" w:hAnsi="Helveti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B789D" w14:textId="77777777" w:rsidR="00FF7C58" w:rsidRPr="009D5F75" w:rsidRDefault="00FF7C58">
            <w:pPr>
              <w:pStyle w:val="Default"/>
              <w:rPr>
                <w:sz w:val="24"/>
                <w:szCs w:val="24"/>
              </w:rPr>
            </w:pPr>
          </w:p>
        </w:tc>
      </w:tr>
      <w:tr w:rsidR="00DF7D68" w:rsidRPr="009D5F75" w14:paraId="0BAFC3C4" w14:textId="77777777" w:rsidTr="00543DFD">
        <w:trPr>
          <w:trHeight w:val="34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27075" w14:textId="77777777" w:rsidR="00DF7D68" w:rsidRPr="009D5F75" w:rsidRDefault="00DF7D68">
            <w:pPr>
              <w:pStyle w:val="Default"/>
              <w:rPr>
                <w:i/>
                <w:iCs/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 xml:space="preserve">Year of admission, </w:t>
            </w:r>
            <w:proofErr w:type="gramStart"/>
            <w:r w:rsidRPr="009D5F7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9D5F75">
              <w:rPr>
                <w:i/>
                <w:iCs/>
                <w:sz w:val="24"/>
                <w:szCs w:val="24"/>
              </w:rPr>
              <w:t>%)</w:t>
            </w:r>
          </w:p>
          <w:p w14:paraId="1A010D8D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05</w:t>
            </w:r>
          </w:p>
          <w:p w14:paraId="357193EB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06</w:t>
            </w:r>
          </w:p>
          <w:p w14:paraId="614472F7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07</w:t>
            </w:r>
          </w:p>
          <w:p w14:paraId="19FB4A58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08</w:t>
            </w:r>
          </w:p>
          <w:p w14:paraId="585FD8ED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09</w:t>
            </w:r>
          </w:p>
          <w:p w14:paraId="7011D675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10</w:t>
            </w:r>
          </w:p>
          <w:p w14:paraId="775D48F3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11</w:t>
            </w:r>
          </w:p>
          <w:p w14:paraId="50C49B9F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12</w:t>
            </w:r>
          </w:p>
          <w:p w14:paraId="2192FAA8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13</w:t>
            </w:r>
          </w:p>
          <w:p w14:paraId="1EA6B4FB" w14:textId="77777777" w:rsidR="00DF7D68" w:rsidRPr="009D5F75" w:rsidRDefault="00DF7D68">
            <w:pPr>
              <w:pStyle w:val="Default"/>
              <w:ind w:firstLine="283"/>
              <w:rPr>
                <w:sz w:val="24"/>
                <w:szCs w:val="24"/>
              </w:rPr>
            </w:pPr>
            <w:r w:rsidRPr="009D5F75">
              <w:rPr>
                <w:sz w:val="24"/>
                <w:szCs w:val="24"/>
              </w:rPr>
              <w:t>2014</w:t>
            </w:r>
          </w:p>
          <w:p w14:paraId="7C79D2A1" w14:textId="77777777" w:rsidR="00DF7D68" w:rsidRPr="009D5F75" w:rsidRDefault="00DF7D68">
            <w:pPr>
              <w:pStyle w:val="Default"/>
              <w:ind w:firstLine="283"/>
            </w:pPr>
            <w:r w:rsidRPr="009D5F75">
              <w:rPr>
                <w:sz w:val="24"/>
                <w:szCs w:val="24"/>
              </w:rPr>
              <w:t>2015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25555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50E09EFB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8,668 (8.8)</w:t>
            </w:r>
          </w:p>
          <w:p w14:paraId="543FDBBF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8,509 (8.7)</w:t>
            </w:r>
          </w:p>
          <w:p w14:paraId="30DE230D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8,842 (8.9)</w:t>
            </w:r>
          </w:p>
          <w:p w14:paraId="54F37C71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8,751 (8.8)</w:t>
            </w:r>
          </w:p>
          <w:p w14:paraId="1BF9E946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8,998 (8.9)</w:t>
            </w:r>
          </w:p>
          <w:p w14:paraId="5D76DD52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8,946 (8.9)</w:t>
            </w:r>
          </w:p>
          <w:p w14:paraId="34158A27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9,145 (9.0)</w:t>
            </w:r>
          </w:p>
          <w:p w14:paraId="3961BB35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9,732 (9.3)</w:t>
            </w:r>
          </w:p>
          <w:p w14:paraId="7557AD34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20,034 (9.4)</w:t>
            </w:r>
          </w:p>
          <w:p w14:paraId="3F9C92A3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20,639 (9.7)</w:t>
            </w:r>
          </w:p>
          <w:p w14:paraId="74B23CAC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20,123 (9.5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E7AEE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304F04C2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4,195 (8.9)</w:t>
            </w:r>
          </w:p>
          <w:p w14:paraId="62764989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3,905 (8.7)</w:t>
            </w:r>
          </w:p>
          <w:p w14:paraId="6EEFFC69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3,975 (8.8)</w:t>
            </w:r>
          </w:p>
          <w:p w14:paraId="07B33AB7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4,108 (8.9)</w:t>
            </w:r>
          </w:p>
          <w:p w14:paraId="01E0279F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4,213 (8.9)</w:t>
            </w:r>
          </w:p>
          <w:p w14:paraId="0F5CA787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4,017 (8.8)</w:t>
            </w:r>
          </w:p>
          <w:p w14:paraId="70939253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4,416 (9.1)</w:t>
            </w:r>
          </w:p>
          <w:p w14:paraId="68617868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4,764 (9.3)</w:t>
            </w:r>
          </w:p>
          <w:p w14:paraId="7E550A2A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4,968 (9.4)</w:t>
            </w:r>
          </w:p>
          <w:p w14:paraId="1F73EC0A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5,422 (9.7)</w:t>
            </w:r>
          </w:p>
          <w:p w14:paraId="3D32FBFF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5,118 (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DA8C0" w14:textId="77777777" w:rsidR="00DF7D68" w:rsidRPr="009D5F75" w:rsidRDefault="00DF7D68">
            <w:pPr>
              <w:pStyle w:val="Default"/>
            </w:pPr>
            <w:r w:rsidRPr="009D5F75">
              <w:rPr>
                <w:sz w:val="24"/>
                <w:szCs w:val="24"/>
              </w:rPr>
              <w:t>0.9</w:t>
            </w:r>
          </w:p>
        </w:tc>
      </w:tr>
      <w:tr w:rsidR="00DF7D68" w:rsidRPr="009D5F75" w14:paraId="03113375" w14:textId="77777777" w:rsidTr="00543DFD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5ECF9" w14:textId="77777777" w:rsidR="00DF7D68" w:rsidRPr="009D5F75" w:rsidRDefault="00DF7D68">
            <w:pPr>
              <w:pStyle w:val="Default"/>
            </w:pPr>
            <w:r w:rsidRPr="009D5F75">
              <w:rPr>
                <w:sz w:val="24"/>
                <w:szCs w:val="24"/>
              </w:rPr>
              <w:t>Elective admission</w:t>
            </w:r>
            <w:r w:rsidRPr="009D5F75">
              <w:rPr>
                <w:i/>
                <w:iCs/>
                <w:sz w:val="24"/>
                <w:szCs w:val="24"/>
              </w:rPr>
              <w:t xml:space="preserve">, </w:t>
            </w:r>
            <w:proofErr w:type="gramStart"/>
            <w:r w:rsidRPr="009D5F7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9D5F75">
              <w:rPr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10432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  <w:u w:color="000000"/>
              </w:rPr>
              <w:t>28,994 (13.7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AAFD4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25,872 (16.3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EEFC6" w14:textId="77777777" w:rsidR="00DF7D68" w:rsidRPr="009D5F75" w:rsidRDefault="00DF7D68">
            <w:pPr>
              <w:pStyle w:val="Body"/>
              <w:suppressAutoHyphens/>
              <w:outlineLvl w:val="0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&lt;.001</w:t>
            </w:r>
          </w:p>
        </w:tc>
      </w:tr>
      <w:tr w:rsidR="00DF7D68" w:rsidRPr="009D5F75" w14:paraId="312424D1" w14:textId="77777777" w:rsidTr="00543DFD">
        <w:trPr>
          <w:trHeight w:val="3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FCFA4" w14:textId="77777777" w:rsidR="00DF7D68" w:rsidRPr="009D5F75" w:rsidRDefault="00DF7D68">
            <w:pPr>
              <w:pStyle w:val="Default"/>
            </w:pPr>
            <w:r w:rsidRPr="009D5F75">
              <w:rPr>
                <w:sz w:val="24"/>
                <w:szCs w:val="24"/>
              </w:rPr>
              <w:t xml:space="preserve">Admission to a teaching hospital, </w:t>
            </w:r>
            <w:proofErr w:type="gramStart"/>
            <w:r w:rsidRPr="009D5F7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9D5F75">
              <w:rPr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DB301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70,427 (33.2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8F178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47,780 (30.0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4A469" w14:textId="77777777" w:rsidR="00DF7D68" w:rsidRPr="009D5F75" w:rsidRDefault="00DF7D68">
            <w:pPr>
              <w:pStyle w:val="Body"/>
              <w:suppressAutoHyphens/>
              <w:outlineLvl w:val="0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&lt;.001</w:t>
            </w:r>
          </w:p>
        </w:tc>
      </w:tr>
      <w:tr w:rsidR="00DF7D68" w:rsidRPr="009D5F75" w14:paraId="64C7DBDB" w14:textId="77777777" w:rsidTr="00543DFD">
        <w:trPr>
          <w:trHeight w:val="6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52324" w14:textId="77777777" w:rsidR="00DF7D68" w:rsidRPr="009D5F75" w:rsidRDefault="00DF7D68">
            <w:pPr>
              <w:pStyle w:val="Default"/>
            </w:pPr>
            <w:r w:rsidRPr="009D5F75">
              <w:rPr>
                <w:sz w:val="24"/>
                <w:szCs w:val="24"/>
              </w:rPr>
              <w:t xml:space="preserve">Surgical procedures with ≥8 OHIP anesthesia basic units, </w:t>
            </w:r>
            <w:proofErr w:type="gramStart"/>
            <w:r w:rsidRPr="009D5F75">
              <w:rPr>
                <w:i/>
                <w:iCs/>
                <w:sz w:val="24"/>
                <w:szCs w:val="24"/>
              </w:rPr>
              <w:t>n(</w:t>
            </w:r>
            <w:proofErr w:type="gramEnd"/>
            <w:r w:rsidRPr="009D5F75">
              <w:rPr>
                <w:i/>
                <w:iCs/>
                <w:sz w:val="24"/>
                <w:szCs w:val="24"/>
              </w:rPr>
              <w:t>%)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20548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13D14F89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29,235 (13.8)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4ECF8" w14:textId="77777777" w:rsidR="00DF7D68" w:rsidRPr="009D5F75" w:rsidRDefault="00DF7D68">
            <w:pPr>
              <w:rPr>
                <w:rFonts w:ascii="Helvetica" w:hAnsi="Helvetica"/>
              </w:rPr>
            </w:pPr>
          </w:p>
          <w:p w14:paraId="6C63DAC1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4,007 (8.8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2C763" w14:textId="77777777" w:rsidR="00DF7D68" w:rsidRPr="009D5F75" w:rsidRDefault="00DF7D68">
            <w:pPr>
              <w:pStyle w:val="Body"/>
              <w:suppressAutoHyphens/>
              <w:outlineLvl w:val="0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&lt;.001</w:t>
            </w:r>
          </w:p>
        </w:tc>
      </w:tr>
      <w:tr w:rsidR="00FF7C58" w:rsidRPr="009D5F75" w14:paraId="33A37311" w14:textId="77777777" w:rsidTr="00543DFD">
        <w:trPr>
          <w:trHeight w:val="6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3A92B" w14:textId="7F3B89B2" w:rsidR="00FF7C58" w:rsidRPr="009D5F75" w:rsidRDefault="00FF7C58">
            <w:pPr>
              <w:pStyle w:val="Default"/>
              <w:rPr>
                <w:sz w:val="24"/>
                <w:szCs w:val="24"/>
              </w:rPr>
            </w:pPr>
            <w:r w:rsidRPr="009D5F75">
              <w:rPr>
                <w:rFonts w:eastAsia="Times New Roman"/>
                <w:sz w:val="24"/>
                <w:szCs w:val="24"/>
                <w:bdr w:val="none" w:sz="0" w:space="0" w:color="auto"/>
                <w:lang w:val="en-CA"/>
              </w:rPr>
              <w:t xml:space="preserve">Admitted to a special care unit prior to surgery, </w:t>
            </w:r>
            <w:proofErr w:type="gramStart"/>
            <w:r w:rsidRPr="009D5F75">
              <w:rPr>
                <w:rFonts w:eastAsia="Times New Roman"/>
                <w:i/>
                <w:iCs/>
                <w:sz w:val="24"/>
                <w:szCs w:val="24"/>
                <w:bdr w:val="none" w:sz="0" w:space="0" w:color="auto"/>
                <w:lang w:val="en-CA"/>
              </w:rPr>
              <w:t>n(</w:t>
            </w:r>
            <w:proofErr w:type="gramEnd"/>
            <w:r w:rsidRPr="009D5F75">
              <w:rPr>
                <w:rFonts w:eastAsia="Times New Roman"/>
                <w:i/>
                <w:iCs/>
                <w:sz w:val="24"/>
                <w:szCs w:val="24"/>
                <w:bdr w:val="none" w:sz="0" w:space="0" w:color="auto"/>
                <w:lang w:val="en-CA"/>
              </w:rPr>
              <w:t>%)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DCFEE" w14:textId="77777777" w:rsidR="00FF7C58" w:rsidRPr="009D5F75" w:rsidRDefault="00FF7C58">
            <w:pPr>
              <w:rPr>
                <w:rFonts w:ascii="Helvetica" w:hAnsi="Helvetica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EBA39" w14:textId="77777777" w:rsidR="00FF7C58" w:rsidRPr="009D5F75" w:rsidRDefault="00FF7C58">
            <w:pPr>
              <w:rPr>
                <w:rFonts w:ascii="Helvetica" w:hAnsi="Helvetica"/>
              </w:rPr>
            </w:pP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AF199" w14:textId="77777777" w:rsidR="00FF7C58" w:rsidRPr="009D5F75" w:rsidRDefault="00FF7C58">
            <w:pPr>
              <w:pStyle w:val="Body"/>
              <w:suppressAutoHyphens/>
              <w:outlineLvl w:val="0"/>
              <w:rPr>
                <w:rFonts w:ascii="Helvetica" w:hAnsi="Helvetica"/>
              </w:rPr>
            </w:pPr>
          </w:p>
        </w:tc>
      </w:tr>
      <w:tr w:rsidR="00DF7D68" w:rsidRPr="009D5F75" w14:paraId="63ADE692" w14:textId="77777777" w:rsidTr="00543DFD">
        <w:trPr>
          <w:trHeight w:val="20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A57EB" w14:textId="77777777" w:rsidR="00DF7D68" w:rsidRPr="009D5F75" w:rsidRDefault="00DF7D68">
            <w:pPr>
              <w:pStyle w:val="Default"/>
            </w:pPr>
            <w:r w:rsidRPr="009D5F75">
              <w:rPr>
                <w:sz w:val="24"/>
                <w:szCs w:val="24"/>
              </w:rPr>
              <w:t xml:space="preserve">Days from admission to surgery, </w:t>
            </w:r>
            <w:r w:rsidRPr="009D5F75">
              <w:rPr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BB9C5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.0 ± 1.3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2ADE2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1.0 ± 1.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87D5A" w14:textId="77777777" w:rsidR="00DF7D68" w:rsidRPr="009D5F75" w:rsidRDefault="00DF7D68">
            <w:pPr>
              <w:pStyle w:val="Body"/>
              <w:suppressAutoHyphens/>
              <w:outlineLvl w:val="0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0.002</w:t>
            </w:r>
          </w:p>
        </w:tc>
      </w:tr>
      <w:tr w:rsidR="00DF7D68" w:rsidRPr="009D5F75" w14:paraId="3ED21D2C" w14:textId="77777777" w:rsidTr="00543DFD">
        <w:trPr>
          <w:trHeight w:val="340"/>
        </w:trPr>
        <w:tc>
          <w:tcPr>
            <w:tcW w:w="5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35911" w14:textId="77777777" w:rsidR="00DF7D68" w:rsidRPr="009D5F75" w:rsidRDefault="00DF7D68">
            <w:pPr>
              <w:pStyle w:val="Default"/>
            </w:pPr>
            <w:r w:rsidRPr="009D5F75">
              <w:rPr>
                <w:sz w:val="24"/>
                <w:szCs w:val="24"/>
              </w:rPr>
              <w:t xml:space="preserve">Length of hospital stay, </w:t>
            </w:r>
            <w:r w:rsidRPr="009D5F75">
              <w:rPr>
                <w:i/>
                <w:iCs/>
                <w:sz w:val="24"/>
                <w:szCs w:val="24"/>
              </w:rPr>
              <w:t>mean ± SD</w:t>
            </w:r>
          </w:p>
        </w:tc>
        <w:tc>
          <w:tcPr>
            <w:tcW w:w="2835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C9579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6.8 ± 11.6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F3AEC" w14:textId="77777777" w:rsidR="00DF7D68" w:rsidRPr="009D5F75" w:rsidRDefault="00DF7D68">
            <w:pPr>
              <w:rPr>
                <w:rFonts w:ascii="Helvetica" w:hAnsi="Helvetica"/>
              </w:rPr>
            </w:pPr>
            <w:r w:rsidRPr="009D5F75">
              <w:rPr>
                <w:rFonts w:ascii="Helvetica" w:hAnsi="Helvetica" w:cs="Arial Unicode MS"/>
                <w:color w:val="000000"/>
              </w:rPr>
              <w:t>6.5 ± 10.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B0D18" w14:textId="77777777" w:rsidR="00DF7D68" w:rsidRPr="009D5F75" w:rsidRDefault="00DF7D68">
            <w:pPr>
              <w:pStyle w:val="Body"/>
              <w:suppressAutoHyphens/>
              <w:outlineLvl w:val="0"/>
              <w:rPr>
                <w:rFonts w:ascii="Helvetica" w:hAnsi="Helvetica"/>
              </w:rPr>
            </w:pPr>
            <w:r w:rsidRPr="009D5F75">
              <w:rPr>
                <w:rFonts w:ascii="Helvetica" w:hAnsi="Helvetica"/>
              </w:rPr>
              <w:t>&lt;0.001</w:t>
            </w:r>
          </w:p>
        </w:tc>
      </w:tr>
    </w:tbl>
    <w:bookmarkEnd w:id="0"/>
    <w:p w14:paraId="54EF1A88" w14:textId="77777777" w:rsidR="009D5F75" w:rsidRPr="009D5F75" w:rsidRDefault="009D5F75" w:rsidP="009D5F75">
      <w:pPr>
        <w:pStyle w:val="Default"/>
        <w:widowControl w:val="0"/>
        <w:rPr>
          <w:sz w:val="24"/>
          <w:szCs w:val="24"/>
        </w:rPr>
      </w:pPr>
      <w:r w:rsidRPr="009D5F75">
        <w:rPr>
          <w:sz w:val="24"/>
          <w:szCs w:val="24"/>
        </w:rPr>
        <w:lastRenderedPageBreak/>
        <w:t>SD, standard deviation; OHIP, Ontario Health Insurance Plan; S, suppressed percentage (cell counts &lt;6 cannot be reported)</w:t>
      </w:r>
    </w:p>
    <w:p w14:paraId="73D9C871" w14:textId="77777777" w:rsidR="009D5F75" w:rsidRPr="009D5F75" w:rsidRDefault="009D5F75" w:rsidP="009D5F75">
      <w:pPr>
        <w:pStyle w:val="BodyA"/>
        <w:widowControl w:val="0"/>
        <w:outlineLvl w:val="0"/>
        <w:rPr>
          <w:sz w:val="24"/>
          <w:szCs w:val="24"/>
        </w:rPr>
      </w:pPr>
      <w:proofErr w:type="spellStart"/>
      <w:r w:rsidRPr="009D5F75">
        <w:rPr>
          <w:sz w:val="24"/>
          <w:szCs w:val="24"/>
          <w:vertAlign w:val="superscript"/>
        </w:rPr>
        <w:t>a</w:t>
      </w:r>
      <w:r w:rsidRPr="009D5F75">
        <w:rPr>
          <w:sz w:val="24"/>
          <w:szCs w:val="24"/>
        </w:rPr>
        <w:t>P</w:t>
      </w:r>
      <w:proofErr w:type="spellEnd"/>
      <w:r w:rsidRPr="009D5F75">
        <w:rPr>
          <w:sz w:val="24"/>
          <w:szCs w:val="24"/>
        </w:rPr>
        <w:t xml:space="preserve"> values not reported for variables used in exacting matching of study groups</w:t>
      </w:r>
    </w:p>
    <w:p w14:paraId="04EB8C9E" w14:textId="77777777" w:rsidR="009D5F75" w:rsidRPr="009D5F75" w:rsidRDefault="009D5F75" w:rsidP="009D5F75">
      <w:pPr>
        <w:pStyle w:val="Default"/>
        <w:widowControl w:val="0"/>
        <w:ind w:left="108" w:hanging="108"/>
        <w:rPr>
          <w:sz w:val="24"/>
          <w:szCs w:val="24"/>
        </w:rPr>
      </w:pPr>
      <w:proofErr w:type="spellStart"/>
      <w:r w:rsidRPr="009D5F75">
        <w:rPr>
          <w:sz w:val="24"/>
          <w:szCs w:val="24"/>
          <w:vertAlign w:val="superscript"/>
        </w:rPr>
        <w:t>b</w:t>
      </w:r>
      <w:r w:rsidRPr="009D5F75">
        <w:rPr>
          <w:sz w:val="24"/>
          <w:szCs w:val="24"/>
        </w:rPr>
        <w:t>Resource</w:t>
      </w:r>
      <w:proofErr w:type="spellEnd"/>
      <w:r w:rsidRPr="009D5F75">
        <w:rPr>
          <w:sz w:val="24"/>
          <w:szCs w:val="24"/>
        </w:rPr>
        <w:t xml:space="preserve"> utilization band is a ranking system of overall morbidity based on the Johns Hopkins Adjusted Clinical Group case-mix system</w:t>
      </w:r>
    </w:p>
    <w:p w14:paraId="5B7E3CB9" w14:textId="77777777" w:rsidR="009D5F75" w:rsidRPr="009D5F75" w:rsidRDefault="009D5F75" w:rsidP="009D5F75">
      <w:pPr>
        <w:pStyle w:val="BodyA"/>
        <w:widowControl w:val="0"/>
        <w:ind w:left="108" w:hanging="108"/>
        <w:rPr>
          <w:rFonts w:cstheme="minorHAnsi"/>
          <w:sz w:val="24"/>
          <w:szCs w:val="24"/>
        </w:rPr>
      </w:pPr>
      <w:proofErr w:type="spellStart"/>
      <w:r w:rsidRPr="009D5F75">
        <w:rPr>
          <w:sz w:val="24"/>
          <w:szCs w:val="24"/>
          <w:vertAlign w:val="superscript"/>
        </w:rPr>
        <w:t>c</w:t>
      </w:r>
      <w:r w:rsidRPr="009D5F75">
        <w:rPr>
          <w:sz w:val="24"/>
          <w:szCs w:val="24"/>
        </w:rPr>
        <w:t>Mortality</w:t>
      </w:r>
      <w:proofErr w:type="spellEnd"/>
      <w:r w:rsidRPr="009D5F75">
        <w:rPr>
          <w:sz w:val="24"/>
          <w:szCs w:val="24"/>
        </w:rPr>
        <w:t xml:space="preserve"> Risk Score </w:t>
      </w:r>
      <w:r w:rsidRPr="009D5F75">
        <w:rPr>
          <w:rFonts w:eastAsia="Times New Roman" w:cs="Arial"/>
          <w:color w:val="333333"/>
          <w:bdr w:val="none" w:sz="0" w:space="0" w:color="auto"/>
          <w:shd w:val="clear" w:color="auto" w:fill="FFFFFF"/>
          <w:lang w:val="en-CA"/>
        </w:rPr>
        <w:t xml:space="preserve">based on </w:t>
      </w:r>
      <w:r w:rsidRPr="009D5F75">
        <w:rPr>
          <w:rFonts w:cstheme="minorHAnsi"/>
          <w:sz w:val="24"/>
          <w:szCs w:val="24"/>
        </w:rPr>
        <w:t>the Johns Hopkins Adjusted Clinical Group case-mix system</w:t>
      </w:r>
    </w:p>
    <w:p w14:paraId="05654FC0" w14:textId="77777777" w:rsidR="00FF7C58" w:rsidRPr="009D5F75" w:rsidRDefault="00FF7C58">
      <w:pPr>
        <w:pStyle w:val="Default"/>
        <w:widowControl w:val="0"/>
        <w:ind w:left="108" w:hanging="108"/>
      </w:pPr>
    </w:p>
    <w:sectPr w:rsidR="00FF7C58" w:rsidRPr="009D5F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58B5C" w14:textId="77777777" w:rsidR="00A83484" w:rsidRDefault="00A83484">
      <w:r>
        <w:separator/>
      </w:r>
    </w:p>
  </w:endnote>
  <w:endnote w:type="continuationSeparator" w:id="0">
    <w:p w14:paraId="12F5D7CF" w14:textId="77777777" w:rsidR="00A83484" w:rsidRDefault="00A83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67356E" w14:textId="77777777" w:rsidR="00A160B5" w:rsidRDefault="00A160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C90614" w14:textId="77777777" w:rsidR="00FC5E85" w:rsidRDefault="00FC5E85">
    <w:pPr>
      <w:pStyle w:val="Header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654B4C" w14:textId="77777777" w:rsidR="00A160B5" w:rsidRDefault="00A160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07506" w14:textId="77777777" w:rsidR="00A83484" w:rsidRDefault="00A83484">
      <w:r>
        <w:separator/>
      </w:r>
    </w:p>
  </w:footnote>
  <w:footnote w:type="continuationSeparator" w:id="0">
    <w:p w14:paraId="424E0A5A" w14:textId="77777777" w:rsidR="00A83484" w:rsidRDefault="00A834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B6222B" w14:textId="77777777" w:rsidR="00A160B5" w:rsidRDefault="00A160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01119" w14:textId="77777777" w:rsidR="00FC5E85" w:rsidRDefault="00FC5E85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958D9" w14:textId="77777777" w:rsidR="00A160B5" w:rsidRDefault="00A160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E85"/>
    <w:rsid w:val="00004544"/>
    <w:rsid w:val="001632BB"/>
    <w:rsid w:val="00212335"/>
    <w:rsid w:val="0047112D"/>
    <w:rsid w:val="004C06A1"/>
    <w:rsid w:val="00543DFD"/>
    <w:rsid w:val="008B1BC6"/>
    <w:rsid w:val="009314BF"/>
    <w:rsid w:val="00955794"/>
    <w:rsid w:val="009D5F75"/>
    <w:rsid w:val="00A160B5"/>
    <w:rsid w:val="00A83484"/>
    <w:rsid w:val="00C026B5"/>
    <w:rsid w:val="00C23C66"/>
    <w:rsid w:val="00C321D3"/>
    <w:rsid w:val="00C514AB"/>
    <w:rsid w:val="00D52126"/>
    <w:rsid w:val="00DA02E6"/>
    <w:rsid w:val="00DF7D68"/>
    <w:rsid w:val="00FC5E85"/>
    <w:rsid w:val="00FF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10CDC"/>
  <w15:docId w15:val="{E2D6EF94-81D8-9B43-AFFB-545E2849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styleId="ListBullet3">
    <w:name w:val="List Bullet 3"/>
    <w:pPr>
      <w:ind w:left="1080" w:hanging="360"/>
    </w:pPr>
    <w:rPr>
      <w:rFonts w:ascii="Arial" w:hAnsi="Arial" w:cs="Arial Unicode MS"/>
      <w:color w:val="000000"/>
      <w:sz w:val="18"/>
      <w:szCs w:val="18"/>
      <w:u w:color="000000"/>
      <w:lang w:val="en-US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60B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0B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160B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0B5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D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D68"/>
    <w:rPr>
      <w:sz w:val="18"/>
      <w:szCs w:val="18"/>
      <w:lang w:val="en-US"/>
    </w:rPr>
  </w:style>
  <w:style w:type="paragraph" w:customStyle="1" w:styleId="BodyA">
    <w:name w:val="Body A"/>
    <w:rsid w:val="00FF7C58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rsid w:val="001632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0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O'Leary</cp:lastModifiedBy>
  <cp:revision>7</cp:revision>
  <dcterms:created xsi:type="dcterms:W3CDTF">2018-11-30T13:18:00Z</dcterms:created>
  <dcterms:modified xsi:type="dcterms:W3CDTF">2018-12-27T21:12:00Z</dcterms:modified>
</cp:coreProperties>
</file>